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6C5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59958</wp:posOffset>
            </wp:positionH>
            <wp:positionV relativeFrom="paragraph">
              <wp:posOffset>-1</wp:posOffset>
            </wp:positionV>
            <wp:extent cx="7108466" cy="8587409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1792" cy="85914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06C5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5258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5258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5258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5258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95258" w:rsidRDefault="00195258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106C5" w:rsidRDefault="001106C5" w:rsidP="001106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3E01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23E0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(a – m) Individual Z-transformed average HDR of participant’s [HbO], means and s.e.m plotted. </w:t>
      </w:r>
      <w:r w:rsidR="009919AE">
        <w:rPr>
          <w:rFonts w:ascii="Times New Roman" w:hAnsi="Times New Roman" w:cs="Times New Roman"/>
          <w:sz w:val="20"/>
          <w:szCs w:val="20"/>
        </w:rPr>
        <w:t>Test stimulus</w:t>
      </w:r>
      <w:r w:rsidR="002E0012">
        <w:rPr>
          <w:rFonts w:ascii="Times New Roman" w:hAnsi="Times New Roman" w:cs="Times New Roman"/>
          <w:sz w:val="20"/>
          <w:szCs w:val="20"/>
        </w:rPr>
        <w:t xml:space="preserve"> of dynamic RDS with </w:t>
      </w:r>
      <w:r w:rsidR="009919AE">
        <w:rPr>
          <w:rFonts w:ascii="Times New Roman" w:hAnsi="Times New Roman" w:cs="Times New Roman"/>
          <w:sz w:val="20"/>
          <w:szCs w:val="20"/>
        </w:rPr>
        <w:t>binocular</w:t>
      </w:r>
      <w:r w:rsidR="002E0012">
        <w:rPr>
          <w:rFonts w:ascii="Times New Roman" w:hAnsi="Times New Roman" w:cs="Times New Roman"/>
          <w:sz w:val="20"/>
          <w:szCs w:val="20"/>
        </w:rPr>
        <w:t xml:space="preserve"> disparity, induced depth percept (grey area) and control ‘flat’ stimul</w:t>
      </w:r>
      <w:r w:rsidR="009919AE">
        <w:rPr>
          <w:rFonts w:ascii="Times New Roman" w:hAnsi="Times New Roman" w:cs="Times New Roman"/>
          <w:sz w:val="20"/>
          <w:szCs w:val="20"/>
        </w:rPr>
        <w:t>us</w:t>
      </w:r>
      <w:r w:rsidR="002E0012">
        <w:rPr>
          <w:rFonts w:ascii="Times New Roman" w:hAnsi="Times New Roman" w:cs="Times New Roman"/>
          <w:sz w:val="20"/>
          <w:szCs w:val="20"/>
        </w:rPr>
        <w:t xml:space="preserve"> of dynamic RDS with</w:t>
      </w:r>
      <w:r w:rsidR="009919AE">
        <w:rPr>
          <w:rFonts w:ascii="Times New Roman" w:hAnsi="Times New Roman" w:cs="Times New Roman"/>
          <w:sz w:val="20"/>
          <w:szCs w:val="20"/>
        </w:rPr>
        <w:t xml:space="preserve"> zero</w:t>
      </w:r>
      <w:bookmarkStart w:id="0" w:name="_GoBack"/>
      <w:bookmarkEnd w:id="0"/>
      <w:r w:rsidR="002E0012">
        <w:rPr>
          <w:rFonts w:ascii="Times New Roman" w:hAnsi="Times New Roman" w:cs="Times New Roman"/>
          <w:sz w:val="20"/>
          <w:szCs w:val="20"/>
        </w:rPr>
        <w:t xml:space="preserve"> disparity (white area) are depicted for the parieto-occipital regions (PO3 black dashed line, PO4 red solid line). </w:t>
      </w:r>
      <w:r>
        <w:rPr>
          <w:rFonts w:ascii="Times New Roman" w:hAnsi="Times New Roman" w:cs="Times New Roman"/>
          <w:sz w:val="20"/>
          <w:szCs w:val="20"/>
        </w:rPr>
        <w:t>(n) Group average Z-transformed HDR.</w:t>
      </w:r>
    </w:p>
    <w:sectPr w:rsidR="001106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6C5"/>
    <w:rsid w:val="00091EF8"/>
    <w:rsid w:val="001106C5"/>
    <w:rsid w:val="00164212"/>
    <w:rsid w:val="00195258"/>
    <w:rsid w:val="001C08E6"/>
    <w:rsid w:val="002C7C39"/>
    <w:rsid w:val="002E0012"/>
    <w:rsid w:val="002F6CF5"/>
    <w:rsid w:val="0037589B"/>
    <w:rsid w:val="00490845"/>
    <w:rsid w:val="006747CB"/>
    <w:rsid w:val="0083124E"/>
    <w:rsid w:val="00880E63"/>
    <w:rsid w:val="009919AE"/>
    <w:rsid w:val="00AF669C"/>
    <w:rsid w:val="00BE2FC7"/>
    <w:rsid w:val="00CD58D3"/>
    <w:rsid w:val="00D049F1"/>
    <w:rsid w:val="00DD71BE"/>
    <w:rsid w:val="00DF48FE"/>
    <w:rsid w:val="00F9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6C5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C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6C5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6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C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Ward</dc:creator>
  <cp:lastModifiedBy>Laura Ward</cp:lastModifiedBy>
  <cp:revision>5</cp:revision>
  <dcterms:created xsi:type="dcterms:W3CDTF">2015-11-06T11:50:00Z</dcterms:created>
  <dcterms:modified xsi:type="dcterms:W3CDTF">2016-01-20T09:12:00Z</dcterms:modified>
</cp:coreProperties>
</file>